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. SNP physical map locations, minor allele frequencies (MAF), Hardy-Weinberg equilibrium (HWE) test statistics, and pairwise linkage disequilibrium estimates (r2 below median, D’ above median) for SLC2A9 SNPs in SOS bariatric surgery patients.</w:t>
      </w:r>
    </w:p>
    <w:tbl>
      <w:tblPr>
        <w:tblW w:w="129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016"/>
        <w:gridCol w:w="761"/>
        <w:gridCol w:w="672"/>
        <w:gridCol w:w="766"/>
        <w:gridCol w:w="683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>
        <w:trPr>
          <w:trHeight w:val="301" w:hRule="atLeast"/>
        </w:trPr>
        <w:tc>
          <w:tcPr>
            <w:tcW w:w="505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lute carrier family 2, member 9 (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SLC2A9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: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72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osition (Chr 4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inor allele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W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228020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19,021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4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373359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31,228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7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3455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32,102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12969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36,065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7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3726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43,842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9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444786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48,067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8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7442295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75,478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131257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90,987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79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12564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591,428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61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644921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603,313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8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311391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607,591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1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101429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610,959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5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01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929164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616,373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07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1" w:hRule="atLeast"/>
        </w:trPr>
        <w:tc>
          <w:tcPr>
            <w:tcW w:w="11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6820230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9,636,640 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86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8:55:00Z</dcterms:created>
  <dc:creator> </dc:creator>
  <dc:description/>
  <cp:keywords/>
  <dc:language>en-US</dc:language>
  <cp:lastModifiedBy> </cp:lastModifiedBy>
  <dcterms:modified xsi:type="dcterms:W3CDTF">2012-11-27T16:10:00Z</dcterms:modified>
  <cp:revision>2</cp:revision>
  <dc:subject/>
  <dc:title/>
</cp:coreProperties>
</file>